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CD1B9" w14:textId="77777777" w:rsidR="00F45A66" w:rsidRPr="00291CFF" w:rsidRDefault="00F45A6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Dear student, this questionnaire is just a part of a research project. Your answers will be confidential and use for research purpose only. </w:t>
      </w:r>
    </w:p>
    <w:p w14:paraId="7BDAEDE1" w14:textId="34E39850" w:rsidR="00291CFF" w:rsidRDefault="00291CF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 A)</w:t>
      </w:r>
    </w:p>
    <w:p w14:paraId="71E67F38" w14:textId="6EFD05F8" w:rsidR="00863032" w:rsidRPr="00291CFF" w:rsidRDefault="00CB7B1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</w:rPr>
        <w:t>Please name three OTC drugs.</w:t>
      </w:r>
    </w:p>
    <w:p w14:paraId="32AB7F74" w14:textId="1A570191" w:rsidR="00CB7B14" w:rsidRDefault="00CB7B14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6E3DC9D" w14:textId="4A8FE7E9" w:rsidR="00291CFF" w:rsidRPr="00291CFF" w:rsidRDefault="00291CFF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>Part B)</w:t>
      </w:r>
    </w:p>
    <w:p w14:paraId="78456592" w14:textId="77777777" w:rsidR="00F45A66" w:rsidRPr="00291CFF" w:rsidRDefault="00F45A6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Please mark what is true for </w:t>
      </w:r>
      <w:r w:rsidR="002C4B56" w:rsidRPr="00291CFF">
        <w:rPr>
          <w:rFonts w:asciiTheme="majorBidi" w:hAnsiTheme="majorBidi" w:cstheme="majorBidi"/>
          <w:b/>
          <w:bCs/>
          <w:sz w:val="24"/>
          <w:szCs w:val="24"/>
        </w:rPr>
        <w:t>you</w:t>
      </w:r>
      <w:r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 in front of each state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080"/>
        <w:gridCol w:w="1080"/>
        <w:gridCol w:w="1170"/>
        <w:gridCol w:w="1170"/>
        <w:gridCol w:w="1255"/>
      </w:tblGrid>
      <w:tr w:rsidR="00CB7B14" w:rsidRPr="00291CFF" w14:paraId="2EA0640B" w14:textId="77777777" w:rsidTr="00CB7B14">
        <w:tc>
          <w:tcPr>
            <w:tcW w:w="3595" w:type="dxa"/>
          </w:tcPr>
          <w:p w14:paraId="1956897A" w14:textId="77777777" w:rsidR="00CB7B14" w:rsidRPr="00291CFF" w:rsidRDefault="00CB7B1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ments </w:t>
            </w:r>
          </w:p>
        </w:tc>
        <w:tc>
          <w:tcPr>
            <w:tcW w:w="1080" w:type="dxa"/>
          </w:tcPr>
          <w:p w14:paraId="27E4D57A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sz w:val="24"/>
                <w:szCs w:val="24"/>
              </w:rPr>
              <w:t>Fully agree</w:t>
            </w:r>
          </w:p>
        </w:tc>
        <w:tc>
          <w:tcPr>
            <w:tcW w:w="1080" w:type="dxa"/>
          </w:tcPr>
          <w:p w14:paraId="10DE8017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170" w:type="dxa"/>
          </w:tcPr>
          <w:p w14:paraId="42E4B2DE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sz w:val="24"/>
                <w:szCs w:val="24"/>
              </w:rPr>
              <w:t>No idea</w:t>
            </w:r>
          </w:p>
        </w:tc>
        <w:tc>
          <w:tcPr>
            <w:tcW w:w="1170" w:type="dxa"/>
          </w:tcPr>
          <w:p w14:paraId="5AAED78C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255" w:type="dxa"/>
          </w:tcPr>
          <w:p w14:paraId="008FFB17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sz w:val="24"/>
                <w:szCs w:val="24"/>
              </w:rPr>
              <w:t>Fully Disagree</w:t>
            </w:r>
          </w:p>
        </w:tc>
      </w:tr>
      <w:tr w:rsidR="00CB7B14" w:rsidRPr="00291CFF" w14:paraId="1A33AFCD" w14:textId="77777777" w:rsidTr="00CB7B14">
        <w:tc>
          <w:tcPr>
            <w:tcW w:w="3595" w:type="dxa"/>
          </w:tcPr>
          <w:p w14:paraId="5A2AC6CC" w14:textId="77777777" w:rsidR="00CB7B14" w:rsidRPr="00291CFF" w:rsidRDefault="00AA16AD" w:rsidP="00CB7B1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treatment is part of self-care</w:t>
            </w:r>
          </w:p>
        </w:tc>
        <w:tc>
          <w:tcPr>
            <w:tcW w:w="1080" w:type="dxa"/>
          </w:tcPr>
          <w:p w14:paraId="36196C6B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8612109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3D19C8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012DA61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E50BB71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7B14" w:rsidRPr="00291CFF" w14:paraId="4150AB7D" w14:textId="77777777" w:rsidTr="00CB7B14">
        <w:tc>
          <w:tcPr>
            <w:tcW w:w="3595" w:type="dxa"/>
          </w:tcPr>
          <w:p w14:paraId="4BEC0577" w14:textId="105FC435" w:rsidR="00CB7B14" w:rsidRPr="00291CFF" w:rsidRDefault="00E91636" w:rsidP="00CB7B1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w</w:t>
            </w:r>
            <w:r w:rsidR="00AA16AD"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ld like to start or continue your therapy?</w:t>
            </w:r>
          </w:p>
        </w:tc>
        <w:tc>
          <w:tcPr>
            <w:tcW w:w="1080" w:type="dxa"/>
          </w:tcPr>
          <w:p w14:paraId="389A96B3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941D28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2F4FFC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01C692F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CFC2CD5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7B14" w:rsidRPr="00291CFF" w14:paraId="2D6E6B4D" w14:textId="77777777" w:rsidTr="00CB7B14">
        <w:tc>
          <w:tcPr>
            <w:tcW w:w="3595" w:type="dxa"/>
          </w:tcPr>
          <w:p w14:paraId="4ECFB885" w14:textId="77777777" w:rsidR="00CB7B14" w:rsidRPr="00291CFF" w:rsidRDefault="00AA16AD" w:rsidP="00CB7B1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you recommend self-treatment to others?</w:t>
            </w:r>
          </w:p>
        </w:tc>
        <w:tc>
          <w:tcPr>
            <w:tcW w:w="1080" w:type="dxa"/>
          </w:tcPr>
          <w:p w14:paraId="11E6A58E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69E6E4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CB9C68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B3C2AFB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E49B9EC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7B14" w:rsidRPr="00291CFF" w14:paraId="5D787540" w14:textId="77777777" w:rsidTr="00CB7B14">
        <w:tc>
          <w:tcPr>
            <w:tcW w:w="3595" w:type="dxa"/>
          </w:tcPr>
          <w:p w14:paraId="00173747" w14:textId="77777777" w:rsidR="00CB7B14" w:rsidRPr="00291CFF" w:rsidRDefault="00AA16AD" w:rsidP="00CB7B1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ould drug release be free?</w:t>
            </w:r>
          </w:p>
        </w:tc>
        <w:tc>
          <w:tcPr>
            <w:tcW w:w="1080" w:type="dxa"/>
          </w:tcPr>
          <w:p w14:paraId="15B04B27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3FDF07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5BD817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7DDC18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5717A95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7B14" w:rsidRPr="00291CFF" w14:paraId="07D32B5C" w14:textId="77777777" w:rsidTr="00CB7B14">
        <w:tc>
          <w:tcPr>
            <w:tcW w:w="3595" w:type="dxa"/>
          </w:tcPr>
          <w:p w14:paraId="71371142" w14:textId="77777777" w:rsidR="00CB7B14" w:rsidRPr="00291CFF" w:rsidRDefault="00AA16AD" w:rsidP="00CB7B1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ed No Training on the Disadvantages of Self-Treatment?</w:t>
            </w:r>
          </w:p>
        </w:tc>
        <w:tc>
          <w:tcPr>
            <w:tcW w:w="1080" w:type="dxa"/>
          </w:tcPr>
          <w:p w14:paraId="689DF83A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48AE9A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25F0224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E201C2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66A51DC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7B14" w:rsidRPr="00291CFF" w14:paraId="79807B78" w14:textId="77777777" w:rsidTr="00CB7B14">
        <w:tc>
          <w:tcPr>
            <w:tcW w:w="3595" w:type="dxa"/>
          </w:tcPr>
          <w:p w14:paraId="4B331202" w14:textId="59A4EF09" w:rsidR="00CB7B14" w:rsidRPr="00291CFF" w:rsidRDefault="00AA16AD" w:rsidP="00CB7B1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re is no need to try to simplify access to health care facilities</w:t>
            </w:r>
            <w:r w:rsidR="00E91636" w:rsidRPr="00291C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0146A94D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D9A8E5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311C54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189E44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D7C6D79" w14:textId="77777777" w:rsidR="00CB7B14" w:rsidRPr="00291CFF" w:rsidRDefault="00CB7B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10D937E" w14:textId="77777777" w:rsidR="00CB7B14" w:rsidRPr="00291CFF" w:rsidRDefault="00CB7B14">
      <w:pPr>
        <w:rPr>
          <w:rFonts w:asciiTheme="majorBidi" w:hAnsiTheme="majorBidi" w:cstheme="majorBidi"/>
          <w:sz w:val="24"/>
          <w:szCs w:val="24"/>
        </w:rPr>
      </w:pPr>
    </w:p>
    <w:p w14:paraId="353B4CA8" w14:textId="4B122ABB" w:rsidR="00291CFF" w:rsidRDefault="00291CFF" w:rsidP="00F45A6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 C)</w:t>
      </w:r>
    </w:p>
    <w:p w14:paraId="10E02E01" w14:textId="0DC0B70E" w:rsidR="00F45A66" w:rsidRPr="00291CFF" w:rsidRDefault="00F45A66" w:rsidP="00F45A6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</w:rPr>
        <w:t>Please respond to following questions</w:t>
      </w:r>
    </w:p>
    <w:p w14:paraId="03519F0E" w14:textId="77777777" w:rsidR="00FE032F" w:rsidRPr="00291CFF" w:rsidRDefault="00C02BD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Q1: </w:t>
      </w:r>
      <w:r w:rsidR="00FE032F" w:rsidRPr="00291CFF">
        <w:rPr>
          <w:rFonts w:asciiTheme="majorBidi" w:hAnsiTheme="majorBidi" w:cstheme="majorBidi"/>
          <w:b/>
          <w:bCs/>
          <w:sz w:val="24"/>
          <w:szCs w:val="24"/>
        </w:rPr>
        <w:t>How many times do you usually self-medicate per year?</w:t>
      </w:r>
    </w:p>
    <w:p w14:paraId="6D4F8286" w14:textId="75532B02" w:rsidR="00F45A66" w:rsidRPr="00291CFF" w:rsidRDefault="00C02BD7">
      <w:pPr>
        <w:rPr>
          <w:rFonts w:asciiTheme="majorBidi" w:hAnsiTheme="majorBidi" w:cstheme="majorBidi"/>
          <w:sz w:val="24"/>
          <w:szCs w:val="24"/>
        </w:rPr>
      </w:pP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F45A66" w:rsidRPr="00291CFF">
        <w:rPr>
          <w:rFonts w:asciiTheme="majorBidi" w:hAnsiTheme="majorBidi" w:cstheme="majorBidi"/>
          <w:sz w:val="24"/>
          <w:szCs w:val="24"/>
        </w:rPr>
        <w:t xml:space="preserve">1 </w:t>
      </w:r>
      <w:r w:rsidR="00E91636" w:rsidRPr="00291CFF">
        <w:rPr>
          <w:rFonts w:asciiTheme="majorBidi" w:hAnsiTheme="majorBidi" w:cstheme="majorBidi"/>
          <w:sz w:val="24"/>
          <w:szCs w:val="24"/>
        </w:rPr>
        <w:t xml:space="preserve">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F45A66" w:rsidRPr="00291CFF">
        <w:rPr>
          <w:rFonts w:asciiTheme="majorBidi" w:hAnsiTheme="majorBidi" w:cstheme="majorBidi"/>
          <w:sz w:val="24"/>
          <w:szCs w:val="24"/>
        </w:rPr>
        <w:t>2      □3        □&gt;3</w:t>
      </w:r>
    </w:p>
    <w:p w14:paraId="1E4F2F7E" w14:textId="77777777" w:rsidR="00FE032F" w:rsidRPr="00291CFF" w:rsidRDefault="00C02BD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Q2: </w:t>
      </w:r>
      <w:r w:rsidR="00FE032F"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What type of medicine do you use when self-medicate? </w:t>
      </w:r>
    </w:p>
    <w:p w14:paraId="5EDDB30A" w14:textId="39ACF23D" w:rsidR="00FE032F" w:rsidRPr="00291CFF" w:rsidRDefault="00F45A66">
      <w:pPr>
        <w:rPr>
          <w:rFonts w:asciiTheme="majorBidi" w:hAnsiTheme="majorBidi" w:cstheme="majorBidi"/>
          <w:sz w:val="24"/>
          <w:szCs w:val="24"/>
        </w:rPr>
      </w:pP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="00FE032F" w:rsidRPr="00291CFF">
        <w:rPr>
          <w:rFonts w:asciiTheme="majorBidi" w:hAnsiTheme="majorBidi" w:cstheme="majorBidi"/>
          <w:sz w:val="24"/>
          <w:szCs w:val="24"/>
        </w:rPr>
        <w:t>Modern</w:t>
      </w:r>
      <w:r w:rsidR="006948D3">
        <w:rPr>
          <w:rFonts w:asciiTheme="majorBidi" w:hAnsiTheme="majorBidi" w:cstheme="majorBidi"/>
          <w:sz w:val="24"/>
          <w:szCs w:val="24"/>
        </w:rPr>
        <w:t xml:space="preserve">       </w:t>
      </w:r>
      <w:r w:rsidRPr="00291CFF">
        <w:rPr>
          <w:rFonts w:asciiTheme="majorBidi" w:hAnsiTheme="majorBidi" w:cstheme="majorBidi"/>
          <w:sz w:val="24"/>
          <w:szCs w:val="24"/>
        </w:rPr>
        <w:t>□Islamic</w:t>
      </w:r>
      <w:r w:rsidR="00FE032F" w:rsidRPr="00291CFF">
        <w:rPr>
          <w:rFonts w:asciiTheme="majorBidi" w:hAnsiTheme="majorBidi" w:cstheme="majorBidi"/>
          <w:sz w:val="24"/>
          <w:szCs w:val="24"/>
        </w:rPr>
        <w:t>-traditional</w:t>
      </w:r>
      <w:r w:rsidR="006948D3">
        <w:rPr>
          <w:rFonts w:asciiTheme="majorBidi" w:hAnsiTheme="majorBidi" w:cstheme="majorBidi"/>
          <w:sz w:val="24"/>
          <w:szCs w:val="24"/>
        </w:rPr>
        <w:t xml:space="preserve">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FE032F" w:rsidRPr="00291CFF">
        <w:rPr>
          <w:rFonts w:asciiTheme="majorBidi" w:hAnsiTheme="majorBidi" w:cstheme="majorBidi"/>
          <w:sz w:val="24"/>
          <w:szCs w:val="24"/>
        </w:rPr>
        <w:t>Other (Indian</w:t>
      </w:r>
      <w:r w:rsidRPr="00291CFF">
        <w:rPr>
          <w:rFonts w:asciiTheme="majorBidi" w:hAnsiTheme="majorBidi" w:cstheme="majorBidi"/>
          <w:sz w:val="24"/>
          <w:szCs w:val="24"/>
        </w:rPr>
        <w:t xml:space="preserve">, </w:t>
      </w:r>
      <w:r w:rsidR="00FE032F" w:rsidRPr="00291CFF">
        <w:rPr>
          <w:rFonts w:asciiTheme="majorBidi" w:hAnsiTheme="majorBidi" w:cstheme="majorBidi"/>
          <w:sz w:val="24"/>
          <w:szCs w:val="24"/>
        </w:rPr>
        <w:t>etc.)</w:t>
      </w:r>
    </w:p>
    <w:p w14:paraId="7A2A5E4C" w14:textId="77777777" w:rsidR="00FE032F" w:rsidRPr="00291CFF" w:rsidRDefault="00C02BD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Q3: </w:t>
      </w:r>
      <w:r w:rsidR="00FE032F" w:rsidRPr="00291CFF">
        <w:rPr>
          <w:rFonts w:asciiTheme="majorBidi" w:hAnsiTheme="majorBidi" w:cstheme="majorBidi"/>
          <w:b/>
          <w:bCs/>
          <w:sz w:val="24"/>
          <w:szCs w:val="24"/>
        </w:rPr>
        <w:t xml:space="preserve">For what diseases do you usually use self-mediation? </w:t>
      </w:r>
    </w:p>
    <w:p w14:paraId="46707761" w14:textId="2A843681" w:rsidR="00FE032F" w:rsidRPr="00291CFF" w:rsidRDefault="00F45A66" w:rsidP="006948D3">
      <w:pPr>
        <w:rPr>
          <w:rFonts w:asciiTheme="majorBidi" w:hAnsiTheme="majorBidi" w:cstheme="majorBidi"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="00187E19" w:rsidRPr="00291CFF">
        <w:rPr>
          <w:rFonts w:asciiTheme="majorBidi" w:hAnsiTheme="majorBidi" w:cstheme="majorBidi"/>
          <w:sz w:val="24"/>
          <w:szCs w:val="24"/>
        </w:rPr>
        <w:t>Cold and cough</w:t>
      </w:r>
      <w:r w:rsidR="006948D3">
        <w:rPr>
          <w:rFonts w:asciiTheme="majorBidi" w:hAnsiTheme="majorBidi" w:cstheme="majorBidi"/>
          <w:sz w:val="24"/>
          <w:szCs w:val="24"/>
        </w:rPr>
        <w:t xml:space="preserve">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187E19" w:rsidRPr="00291CFF">
        <w:rPr>
          <w:rFonts w:asciiTheme="majorBidi" w:hAnsiTheme="majorBidi" w:cstheme="majorBidi"/>
          <w:sz w:val="24"/>
          <w:szCs w:val="24"/>
        </w:rPr>
        <w:t xml:space="preserve">Headache </w:t>
      </w:r>
      <w:r w:rsidR="006948D3">
        <w:rPr>
          <w:rFonts w:asciiTheme="majorBidi" w:hAnsiTheme="majorBidi" w:cstheme="majorBidi"/>
          <w:sz w:val="24"/>
          <w:szCs w:val="24"/>
        </w:rPr>
        <w:t xml:space="preserve">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187E19" w:rsidRPr="00291CFF">
        <w:rPr>
          <w:rFonts w:asciiTheme="majorBidi" w:hAnsiTheme="majorBidi" w:cstheme="majorBidi"/>
          <w:sz w:val="24"/>
          <w:szCs w:val="24"/>
        </w:rPr>
        <w:t>Sore muscle</w:t>
      </w:r>
      <w:r w:rsidR="006948D3">
        <w:rPr>
          <w:rFonts w:asciiTheme="majorBidi" w:hAnsiTheme="majorBidi" w:cstheme="majorBidi"/>
          <w:sz w:val="24"/>
          <w:szCs w:val="24"/>
        </w:rPr>
        <w:t xml:space="preserve">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187E19" w:rsidRPr="00291CFF">
        <w:rPr>
          <w:rFonts w:asciiTheme="majorBidi" w:hAnsiTheme="majorBidi" w:cstheme="majorBidi"/>
          <w:sz w:val="24"/>
          <w:szCs w:val="24"/>
        </w:rPr>
        <w:t>Diarrhea and intestinal problem</w:t>
      </w:r>
      <w:r w:rsidRPr="00291CFF">
        <w:rPr>
          <w:rFonts w:asciiTheme="majorBidi" w:hAnsiTheme="majorBidi" w:cstheme="majorBidi"/>
          <w:sz w:val="24"/>
          <w:szCs w:val="24"/>
        </w:rPr>
        <w:t>s     □</w:t>
      </w:r>
      <w:r w:rsidR="00C60307" w:rsidRPr="00291CFF">
        <w:rPr>
          <w:rFonts w:asciiTheme="majorBidi" w:hAnsiTheme="majorBidi" w:cstheme="majorBidi"/>
          <w:sz w:val="24"/>
          <w:szCs w:val="24"/>
        </w:rPr>
        <w:t>N</w:t>
      </w:r>
      <w:r w:rsidR="00187E19" w:rsidRPr="00291CFF">
        <w:rPr>
          <w:rFonts w:asciiTheme="majorBidi" w:hAnsiTheme="majorBidi" w:cstheme="majorBidi"/>
          <w:sz w:val="24"/>
          <w:szCs w:val="24"/>
        </w:rPr>
        <w:t xml:space="preserve">ausea </w:t>
      </w:r>
      <w:r w:rsidR="006948D3">
        <w:rPr>
          <w:rFonts w:asciiTheme="majorBidi" w:hAnsiTheme="majorBidi" w:cstheme="majorBidi"/>
          <w:sz w:val="24"/>
          <w:szCs w:val="24"/>
        </w:rPr>
        <w:t xml:space="preserve">       </w:t>
      </w: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Herpes simplex and oral plagues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Heartburn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>IB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D        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Abdominal pain 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="00C60307" w:rsidRPr="00291CFF">
        <w:rPr>
          <w:rFonts w:asciiTheme="majorBidi" w:hAnsiTheme="majorBidi" w:cstheme="majorBidi"/>
          <w:sz w:val="24"/>
          <w:szCs w:val="24"/>
          <w:lang w:bidi="fa-IR"/>
        </w:rPr>
        <w:t>F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>atigu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e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Insomnia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C60307" w:rsidRPr="00291CFF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>tres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C60307" w:rsidRPr="00291CFF">
        <w:rPr>
          <w:rFonts w:asciiTheme="majorBidi" w:hAnsiTheme="majorBidi" w:cstheme="majorBidi"/>
          <w:sz w:val="24"/>
          <w:szCs w:val="24"/>
          <w:lang w:bidi="fa-IR"/>
        </w:rPr>
        <w:t>Focus problem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C60307" w:rsidRPr="00291CFF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>utaneous and skin problem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C60307" w:rsidRPr="00291CFF">
        <w:rPr>
          <w:rFonts w:asciiTheme="majorBidi" w:hAnsiTheme="majorBidi" w:cstheme="majorBidi"/>
          <w:sz w:val="24"/>
          <w:szCs w:val="24"/>
          <w:lang w:bidi="fa-IR"/>
        </w:rPr>
        <w:t>W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>omen disease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F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itness     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C60307" w:rsidRPr="00291CFF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>llergie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C60307" w:rsidRPr="00291CFF">
        <w:rPr>
          <w:rFonts w:asciiTheme="majorBidi" w:hAnsiTheme="majorBidi" w:cstheme="majorBidi"/>
          <w:sz w:val="24"/>
          <w:szCs w:val="24"/>
          <w:lang w:bidi="fa-IR"/>
        </w:rPr>
        <w:t>O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ther (please 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>specify</w:t>
      </w:r>
      <w:r w:rsidR="00187E19" w:rsidRPr="00291CFF">
        <w:rPr>
          <w:rFonts w:asciiTheme="majorBidi" w:hAnsiTheme="majorBidi" w:cstheme="majorBidi"/>
          <w:sz w:val="24"/>
          <w:szCs w:val="24"/>
          <w:lang w:bidi="fa-IR"/>
        </w:rPr>
        <w:t>)</w:t>
      </w:r>
    </w:p>
    <w:p w14:paraId="63A0A21F" w14:textId="77777777" w:rsidR="0015596F" w:rsidRPr="00291CFF" w:rsidRDefault="0015596F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4786FF5" w14:textId="77777777" w:rsidR="0015596F" w:rsidRPr="00291CFF" w:rsidRDefault="00C02BD7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 xml:space="preserve">Q4: </w:t>
      </w:r>
      <w:r w:rsidR="0015596F"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>What drugs do you usually used for self-medication?</w:t>
      </w:r>
    </w:p>
    <w:p w14:paraId="3064DCF1" w14:textId="2C210D8B" w:rsidR="0020287A" w:rsidRPr="00291CFF" w:rsidRDefault="0051246A" w:rsidP="006948D3">
      <w:pPr>
        <w:rPr>
          <w:rFonts w:asciiTheme="majorBidi" w:hAnsiTheme="majorBidi" w:cstheme="majorBidi"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15596F" w:rsidRPr="00291CFF">
        <w:rPr>
          <w:rFonts w:asciiTheme="majorBidi" w:hAnsiTheme="majorBidi" w:cstheme="majorBidi"/>
          <w:sz w:val="24"/>
          <w:szCs w:val="24"/>
          <w:lang w:bidi="fa-IR"/>
        </w:rPr>
        <w:t>Antibiotic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15596F" w:rsidRPr="00291CFF">
        <w:rPr>
          <w:rFonts w:asciiTheme="majorBidi" w:hAnsiTheme="majorBidi" w:cstheme="majorBidi"/>
          <w:sz w:val="24"/>
          <w:szCs w:val="24"/>
          <w:lang w:bidi="fa-IR"/>
        </w:rPr>
        <w:t>nt-parasite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15596F" w:rsidRPr="00291CFF">
        <w:rPr>
          <w:rFonts w:asciiTheme="majorBidi" w:hAnsiTheme="majorBidi" w:cstheme="majorBidi"/>
          <w:sz w:val="24"/>
          <w:szCs w:val="24"/>
          <w:lang w:bidi="fa-IR"/>
        </w:rPr>
        <w:t>ain kille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rs  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ntipyretic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M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ultivitamin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nti-cough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nti-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histamine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nti-acid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nti-diarrhea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orticosteroid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H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ormonal drug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euronal drug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ardiovascular drug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acifiers and sleeping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pill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46735D" w:rsidRPr="00291CFF">
        <w:rPr>
          <w:rFonts w:asciiTheme="majorBidi" w:hAnsiTheme="majorBidi" w:cstheme="majorBidi"/>
          <w:sz w:val="24"/>
          <w:szCs w:val="24"/>
          <w:lang w:bidi="fa-IR"/>
        </w:rPr>
        <w:t>Topical medicine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20287A" w:rsidRPr="00291CFF">
        <w:rPr>
          <w:rFonts w:asciiTheme="majorBidi" w:hAnsiTheme="majorBidi" w:cstheme="majorBidi"/>
          <w:sz w:val="24"/>
          <w:szCs w:val="24"/>
          <w:lang w:bidi="fa-IR"/>
        </w:rPr>
        <w:t>other (please name)</w:t>
      </w:r>
    </w:p>
    <w:p w14:paraId="287CD6F4" w14:textId="77777777" w:rsidR="0020287A" w:rsidRPr="00291CFF" w:rsidRDefault="00C02BD7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Q5: </w:t>
      </w:r>
      <w:r w:rsidR="00A76F79"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or what reason do you prefer to self-medicate instead of going to visit a doctor? </w:t>
      </w:r>
    </w:p>
    <w:p w14:paraId="584F1A78" w14:textId="4F84BDCC" w:rsidR="00A76F79" w:rsidRPr="00291CFF" w:rsidRDefault="000065B6" w:rsidP="00C02BD7">
      <w:pPr>
        <w:rPr>
          <w:rFonts w:asciiTheme="majorBidi" w:hAnsiTheme="majorBidi" w:cstheme="majorBidi"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>The disease not being seriou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>aving time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>aving money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>rivacy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        </w:t>
      </w: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U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>rgent need to use the drug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onfidence in my 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own 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knowledge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>ot believing in the physician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L</w:t>
      </w:r>
      <w:r w:rsidR="00A76F79" w:rsidRPr="00291CFF">
        <w:rPr>
          <w:rFonts w:asciiTheme="majorBidi" w:hAnsiTheme="majorBidi" w:cstheme="majorBidi"/>
          <w:sz w:val="24"/>
          <w:szCs w:val="24"/>
          <w:lang w:bidi="fa-IR"/>
        </w:rPr>
        <w:t>ow quality of health care service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O</w:t>
      </w:r>
      <w:r w:rsidR="00CC37BE" w:rsidRPr="00291CFF">
        <w:rPr>
          <w:rFonts w:asciiTheme="majorBidi" w:hAnsiTheme="majorBidi" w:cstheme="majorBidi"/>
          <w:sz w:val="24"/>
          <w:szCs w:val="24"/>
          <w:lang w:bidi="fa-IR"/>
        </w:rPr>
        <w:t>ther (please specify)</w:t>
      </w:r>
    </w:p>
    <w:p w14:paraId="6DB74089" w14:textId="77777777" w:rsidR="0067666E" w:rsidRPr="00291CFF" w:rsidRDefault="0067666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A33CAE5" w14:textId="12FE2406" w:rsidR="0067666E" w:rsidRPr="00291CFF" w:rsidRDefault="00C02BD7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>Q6:</w:t>
      </w:r>
      <w:r w:rsid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67666E"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What </w:t>
      </w:r>
      <w:r w:rsidR="00C11C42"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information source do usually you use for self-medication? </w:t>
      </w:r>
    </w:p>
    <w:p w14:paraId="1FFB883D" w14:textId="23EF9FA0" w:rsidR="00C11C42" w:rsidRPr="00291CFF" w:rsidRDefault="000065B6">
      <w:pPr>
        <w:rPr>
          <w:rFonts w:asciiTheme="majorBidi" w:hAnsiTheme="majorBidi" w:cstheme="majorBidi"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sz w:val="24"/>
          <w:szCs w:val="24"/>
        </w:rPr>
        <w:t>□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>Prior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 xml:space="preserve">prescriptions of </w:t>
      </w:r>
      <w:r w:rsidR="00C11C42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my own 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C11C42" w:rsidRPr="00291CFF">
        <w:rPr>
          <w:rFonts w:asciiTheme="majorBidi" w:hAnsiTheme="majorBidi" w:cstheme="majorBidi"/>
          <w:sz w:val="24"/>
          <w:szCs w:val="24"/>
          <w:lang w:bidi="fa-IR"/>
        </w:rPr>
        <w:t>revious prescription</w:t>
      </w:r>
      <w:r w:rsidRPr="00291CFF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C11C42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of</w:t>
      </w:r>
      <w:r w:rsidR="00C11C42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 others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M</w:t>
      </w:r>
      <w:r w:rsidR="00C11C42" w:rsidRPr="00291CFF">
        <w:rPr>
          <w:rFonts w:asciiTheme="majorBidi" w:hAnsiTheme="majorBidi" w:cstheme="majorBidi"/>
          <w:sz w:val="24"/>
          <w:szCs w:val="24"/>
          <w:lang w:bidi="fa-IR"/>
        </w:rPr>
        <w:t>y own academic knowledge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C11C42" w:rsidRPr="00291CFF">
        <w:rPr>
          <w:rFonts w:asciiTheme="majorBidi" w:hAnsiTheme="majorBidi" w:cstheme="majorBidi"/>
          <w:sz w:val="24"/>
          <w:szCs w:val="24"/>
          <w:lang w:bidi="fa-IR"/>
        </w:rPr>
        <w:t>ounseling with the pharmacist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F</w:t>
      </w:r>
      <w:r w:rsidR="00C11C42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riends and 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relatives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dvertisements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Internet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O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ther medical and pharmaceutical students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</w:t>
      </w: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on-medical </w:t>
      </w:r>
      <w:r w:rsidR="00740576">
        <w:rPr>
          <w:rFonts w:asciiTheme="majorBidi" w:hAnsiTheme="majorBidi" w:cstheme="majorBidi"/>
          <w:sz w:val="24"/>
          <w:szCs w:val="24"/>
          <w:lang w:bidi="fa-IR"/>
        </w:rPr>
        <w:t xml:space="preserve">students                  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Other (please specify)</w:t>
      </w:r>
    </w:p>
    <w:p w14:paraId="0FA645DC" w14:textId="77777777" w:rsidR="004E028D" w:rsidRPr="00291CFF" w:rsidRDefault="004E028D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8D2B726" w14:textId="77777777" w:rsidR="004E028D" w:rsidRPr="00291CFF" w:rsidRDefault="004E028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>Have you ever experienced a negative side effect after self-medication?</w:t>
      </w:r>
    </w:p>
    <w:p w14:paraId="46C92FC7" w14:textId="77777777" w:rsidR="004E028D" w:rsidRPr="00291CFF" w:rsidRDefault="000065B6">
      <w:pPr>
        <w:rPr>
          <w:rFonts w:asciiTheme="majorBidi" w:hAnsiTheme="majorBidi" w:cstheme="majorBidi"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No</w:t>
      </w:r>
    </w:p>
    <w:p w14:paraId="2F3AD29D" w14:textId="77777777" w:rsidR="000065B6" w:rsidRPr="00291CFF" w:rsidRDefault="000065B6">
      <w:pPr>
        <w:rPr>
          <w:rFonts w:asciiTheme="majorBidi" w:hAnsiTheme="majorBidi" w:cstheme="majorBidi"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sz w:val="24"/>
          <w:szCs w:val="24"/>
        </w:rPr>
        <w:t xml:space="preserve">□ 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Yes</w:t>
      </w:r>
    </w:p>
    <w:p w14:paraId="7EAEAB65" w14:textId="77777777" w:rsidR="000065B6" w:rsidRPr="00291CFF" w:rsidRDefault="000065B6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>I</w:t>
      </w:r>
      <w:r w:rsidR="004E028D" w:rsidRPr="00291CF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 yes, please specify: </w:t>
      </w:r>
    </w:p>
    <w:p w14:paraId="0DF24425" w14:textId="28E63013" w:rsidR="004E028D" w:rsidRPr="00291CFF" w:rsidRDefault="000065B6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Drugs side effects</w:t>
      </w:r>
      <w:r w:rsidR="00A953FD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r w:rsidR="00A953F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A953FD">
        <w:rPr>
          <w:rFonts w:asciiTheme="majorBidi" w:hAnsiTheme="majorBidi" w:cstheme="majorBidi"/>
          <w:sz w:val="24"/>
          <w:szCs w:val="24"/>
          <w:lang w:bidi="fa-IR"/>
        </w:rPr>
        <w:t>D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isease recurrence</w:t>
      </w:r>
      <w:r w:rsidR="00A953FD">
        <w:rPr>
          <w:rFonts w:asciiTheme="majorBidi" w:hAnsiTheme="majorBidi" w:cstheme="majorBidi"/>
          <w:sz w:val="24"/>
          <w:szCs w:val="24"/>
          <w:lang w:bidi="fa-IR"/>
        </w:rPr>
        <w:t xml:space="preserve">  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A953FD">
        <w:rPr>
          <w:rFonts w:asciiTheme="majorBidi" w:hAnsiTheme="majorBidi" w:cstheme="majorBidi"/>
          <w:sz w:val="24"/>
          <w:szCs w:val="24"/>
          <w:lang w:bidi="fa-IR"/>
        </w:rPr>
        <w:t>R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esistance to drug</w:t>
      </w:r>
      <w:r w:rsidR="00A953FD">
        <w:rPr>
          <w:rFonts w:asciiTheme="majorBidi" w:hAnsiTheme="majorBidi" w:cstheme="majorBidi"/>
          <w:sz w:val="24"/>
          <w:szCs w:val="24"/>
        </w:rPr>
        <w:t xml:space="preserve">     </w:t>
      </w:r>
      <w:r w:rsidR="006948D3">
        <w:rPr>
          <w:rFonts w:asciiTheme="majorBidi" w:hAnsiTheme="majorBidi" w:cstheme="majorBidi"/>
          <w:sz w:val="24"/>
          <w:szCs w:val="24"/>
        </w:rPr>
        <w:t xml:space="preserve">  </w:t>
      </w:r>
      <w:r w:rsidR="00A953FD">
        <w:rPr>
          <w:rFonts w:asciiTheme="majorBidi" w:hAnsiTheme="majorBidi" w:cstheme="majorBidi"/>
          <w:sz w:val="24"/>
          <w:szCs w:val="24"/>
        </w:rPr>
        <w:t xml:space="preserve">  </w:t>
      </w:r>
      <w:r w:rsidR="006948D3" w:rsidRPr="00291CFF">
        <w:rPr>
          <w:rFonts w:asciiTheme="majorBidi" w:hAnsiTheme="majorBidi" w:cstheme="majorBidi"/>
          <w:sz w:val="24"/>
          <w:szCs w:val="24"/>
        </w:rPr>
        <w:t>□</w:t>
      </w:r>
      <w:r w:rsidR="00A953FD">
        <w:rPr>
          <w:rFonts w:asciiTheme="majorBidi" w:hAnsiTheme="majorBidi" w:cstheme="majorBidi"/>
          <w:sz w:val="24"/>
          <w:szCs w:val="24"/>
          <w:lang w:bidi="fa-IR"/>
        </w:rPr>
        <w:t>D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rug interaction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</w:rPr>
        <w:t xml:space="preserve"> 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o therapeutic effects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Pr="00291CFF">
        <w:rPr>
          <w:rFonts w:asciiTheme="majorBidi" w:hAnsiTheme="majorBidi" w:cstheme="majorBidi"/>
          <w:sz w:val="24"/>
          <w:szCs w:val="24"/>
        </w:rPr>
        <w:t>□</w:t>
      </w:r>
      <w:r w:rsidR="006948D3">
        <w:rPr>
          <w:rFonts w:asciiTheme="majorBidi" w:hAnsiTheme="majorBidi" w:cstheme="majorBidi"/>
          <w:sz w:val="24"/>
          <w:szCs w:val="24"/>
          <w:lang w:bidi="fa-IR"/>
        </w:rPr>
        <w:t>O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 xml:space="preserve">ther (please </w:t>
      </w:r>
      <w:r w:rsidR="002E355C" w:rsidRPr="00291CFF">
        <w:rPr>
          <w:rFonts w:asciiTheme="majorBidi" w:hAnsiTheme="majorBidi" w:cstheme="majorBidi"/>
          <w:sz w:val="24"/>
          <w:szCs w:val="24"/>
          <w:lang w:bidi="fa-IR"/>
        </w:rPr>
        <w:t>name</w:t>
      </w:r>
      <w:r w:rsidR="004E028D" w:rsidRPr="00291CFF">
        <w:rPr>
          <w:rFonts w:asciiTheme="majorBidi" w:hAnsiTheme="majorBidi" w:cstheme="majorBidi"/>
          <w:sz w:val="24"/>
          <w:szCs w:val="24"/>
          <w:lang w:bidi="fa-IR"/>
        </w:rPr>
        <w:t>)</w:t>
      </w:r>
    </w:p>
    <w:sectPr w:rsidR="004E028D" w:rsidRPr="00291CFF" w:rsidSect="00326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B14"/>
    <w:rsid w:val="000065B6"/>
    <w:rsid w:val="0001019D"/>
    <w:rsid w:val="000278BA"/>
    <w:rsid w:val="0004285F"/>
    <w:rsid w:val="00043D2F"/>
    <w:rsid w:val="00050826"/>
    <w:rsid w:val="000B3986"/>
    <w:rsid w:val="000B6E09"/>
    <w:rsid w:val="000F020D"/>
    <w:rsid w:val="001116D0"/>
    <w:rsid w:val="0013504E"/>
    <w:rsid w:val="00150109"/>
    <w:rsid w:val="0015596F"/>
    <w:rsid w:val="00164C12"/>
    <w:rsid w:val="00187E19"/>
    <w:rsid w:val="0019474C"/>
    <w:rsid w:val="001A6673"/>
    <w:rsid w:val="001B3298"/>
    <w:rsid w:val="0020287A"/>
    <w:rsid w:val="00271FA1"/>
    <w:rsid w:val="00291CFF"/>
    <w:rsid w:val="002A1BE0"/>
    <w:rsid w:val="002A3736"/>
    <w:rsid w:val="002B39BA"/>
    <w:rsid w:val="002B49A8"/>
    <w:rsid w:val="002C4B56"/>
    <w:rsid w:val="002E16CF"/>
    <w:rsid w:val="002E355C"/>
    <w:rsid w:val="002E4C58"/>
    <w:rsid w:val="00301553"/>
    <w:rsid w:val="00310D49"/>
    <w:rsid w:val="00326E86"/>
    <w:rsid w:val="003324FE"/>
    <w:rsid w:val="00377E3C"/>
    <w:rsid w:val="003B6B77"/>
    <w:rsid w:val="003C2C54"/>
    <w:rsid w:val="003E2F7E"/>
    <w:rsid w:val="00401A77"/>
    <w:rsid w:val="00401D0C"/>
    <w:rsid w:val="004117E7"/>
    <w:rsid w:val="00437366"/>
    <w:rsid w:val="0046735D"/>
    <w:rsid w:val="00470E16"/>
    <w:rsid w:val="00475977"/>
    <w:rsid w:val="00480FCE"/>
    <w:rsid w:val="00490994"/>
    <w:rsid w:val="004D235B"/>
    <w:rsid w:val="004E028D"/>
    <w:rsid w:val="004F4BCB"/>
    <w:rsid w:val="0051246A"/>
    <w:rsid w:val="00526E3D"/>
    <w:rsid w:val="0055618E"/>
    <w:rsid w:val="00564300"/>
    <w:rsid w:val="00565F52"/>
    <w:rsid w:val="0058063B"/>
    <w:rsid w:val="00581DAD"/>
    <w:rsid w:val="00591DB9"/>
    <w:rsid w:val="00595497"/>
    <w:rsid w:val="005A39ED"/>
    <w:rsid w:val="005A51C2"/>
    <w:rsid w:val="005A77F8"/>
    <w:rsid w:val="005B1543"/>
    <w:rsid w:val="005D2102"/>
    <w:rsid w:val="005F24E2"/>
    <w:rsid w:val="0060410F"/>
    <w:rsid w:val="006526F0"/>
    <w:rsid w:val="00661723"/>
    <w:rsid w:val="0066722C"/>
    <w:rsid w:val="006744BE"/>
    <w:rsid w:val="0067666E"/>
    <w:rsid w:val="00693BA7"/>
    <w:rsid w:val="006948D3"/>
    <w:rsid w:val="006C40C5"/>
    <w:rsid w:val="006D365E"/>
    <w:rsid w:val="006D7DA2"/>
    <w:rsid w:val="006E25AC"/>
    <w:rsid w:val="006E7F31"/>
    <w:rsid w:val="00704F7D"/>
    <w:rsid w:val="007058CF"/>
    <w:rsid w:val="00714027"/>
    <w:rsid w:val="00740576"/>
    <w:rsid w:val="007470E5"/>
    <w:rsid w:val="00763562"/>
    <w:rsid w:val="007656A7"/>
    <w:rsid w:val="007660AD"/>
    <w:rsid w:val="007671C2"/>
    <w:rsid w:val="00770517"/>
    <w:rsid w:val="00786A00"/>
    <w:rsid w:val="007916F8"/>
    <w:rsid w:val="007937AA"/>
    <w:rsid w:val="007B6634"/>
    <w:rsid w:val="007D6529"/>
    <w:rsid w:val="007F678D"/>
    <w:rsid w:val="0081089D"/>
    <w:rsid w:val="00821408"/>
    <w:rsid w:val="008605FF"/>
    <w:rsid w:val="008614DB"/>
    <w:rsid w:val="00863032"/>
    <w:rsid w:val="008C743D"/>
    <w:rsid w:val="008D6D18"/>
    <w:rsid w:val="00922200"/>
    <w:rsid w:val="00924130"/>
    <w:rsid w:val="00943236"/>
    <w:rsid w:val="009469A6"/>
    <w:rsid w:val="00956DD6"/>
    <w:rsid w:val="009640EE"/>
    <w:rsid w:val="00965359"/>
    <w:rsid w:val="00976DE2"/>
    <w:rsid w:val="009A2D66"/>
    <w:rsid w:val="009B5E8C"/>
    <w:rsid w:val="009C1940"/>
    <w:rsid w:val="00A04BB9"/>
    <w:rsid w:val="00A220C0"/>
    <w:rsid w:val="00A27BC9"/>
    <w:rsid w:val="00A50369"/>
    <w:rsid w:val="00A73B34"/>
    <w:rsid w:val="00A76F79"/>
    <w:rsid w:val="00A86CA1"/>
    <w:rsid w:val="00A86F0B"/>
    <w:rsid w:val="00A944EC"/>
    <w:rsid w:val="00A953FD"/>
    <w:rsid w:val="00AA16AD"/>
    <w:rsid w:val="00AA2082"/>
    <w:rsid w:val="00AC1330"/>
    <w:rsid w:val="00AF67A4"/>
    <w:rsid w:val="00B00521"/>
    <w:rsid w:val="00B30D68"/>
    <w:rsid w:val="00B361AD"/>
    <w:rsid w:val="00B45052"/>
    <w:rsid w:val="00B70546"/>
    <w:rsid w:val="00C02BD7"/>
    <w:rsid w:val="00C11C42"/>
    <w:rsid w:val="00C137B7"/>
    <w:rsid w:val="00C163B2"/>
    <w:rsid w:val="00C33A32"/>
    <w:rsid w:val="00C60307"/>
    <w:rsid w:val="00CB7B14"/>
    <w:rsid w:val="00CC37BE"/>
    <w:rsid w:val="00CD57C8"/>
    <w:rsid w:val="00D672EA"/>
    <w:rsid w:val="00D8190F"/>
    <w:rsid w:val="00D95088"/>
    <w:rsid w:val="00DA0BE3"/>
    <w:rsid w:val="00DB04F5"/>
    <w:rsid w:val="00DE303E"/>
    <w:rsid w:val="00DE5338"/>
    <w:rsid w:val="00DF42E5"/>
    <w:rsid w:val="00E10EA2"/>
    <w:rsid w:val="00E14EC7"/>
    <w:rsid w:val="00E474E1"/>
    <w:rsid w:val="00E913B1"/>
    <w:rsid w:val="00E91636"/>
    <w:rsid w:val="00EB6BFE"/>
    <w:rsid w:val="00EC46D6"/>
    <w:rsid w:val="00EE2B50"/>
    <w:rsid w:val="00F0707D"/>
    <w:rsid w:val="00F204D5"/>
    <w:rsid w:val="00F2107F"/>
    <w:rsid w:val="00F44639"/>
    <w:rsid w:val="00F45A66"/>
    <w:rsid w:val="00F46323"/>
    <w:rsid w:val="00FE03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23E9"/>
  <w15:docId w15:val="{C54C66AA-E569-4CE0-8282-4C0B681A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6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0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0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0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</dc:creator>
  <cp:keywords/>
  <dc:description/>
  <cp:lastModifiedBy>MRT</cp:lastModifiedBy>
  <cp:revision>28</cp:revision>
  <dcterms:created xsi:type="dcterms:W3CDTF">2020-09-01T13:43:00Z</dcterms:created>
  <dcterms:modified xsi:type="dcterms:W3CDTF">2020-09-12T06:03:00Z</dcterms:modified>
</cp:coreProperties>
</file>